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ADF44B8" w:rsidR="00DE23E8" w:rsidRDefault="00374E4D" w:rsidP="00374E4D">
      <w:pPr>
        <w:pStyle w:val="1"/>
        <w:rPr>
          <w:rFonts w:eastAsiaTheme="minorEastAsia"/>
          <w:bCs/>
          <w:vertAlign w:val="superscript"/>
          <w:lang w:eastAsia="zh-CN"/>
        </w:rPr>
      </w:pPr>
      <w:r>
        <w:rPr>
          <w:bCs/>
          <w:lang w:val="en-GB"/>
        </w:rPr>
        <w:t>Supplementary</w:t>
      </w:r>
      <w:r>
        <w:rPr>
          <w:bCs/>
        </w:rPr>
        <w:t xml:space="preserve"> Table 1.</w:t>
      </w:r>
      <w:r w:rsidRPr="00374E4D">
        <w:t xml:space="preserve"> </w:t>
      </w:r>
      <w:r w:rsidRPr="00374E4D">
        <w:rPr>
          <w:bCs/>
        </w:rPr>
        <w:t xml:space="preserve">Odd ratios (OR) and 95% confidence intervals (CIs) of COPD with combined physical activity patterns in the NHANES 2007-2018. </w:t>
      </w:r>
      <w:r w:rsidRPr="00374E4D">
        <w:rPr>
          <w:bCs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2192"/>
        <w:gridCol w:w="1124"/>
        <w:gridCol w:w="779"/>
        <w:gridCol w:w="1124"/>
        <w:gridCol w:w="779"/>
        <w:gridCol w:w="1124"/>
        <w:gridCol w:w="780"/>
      </w:tblGrid>
      <w:tr w:rsidR="00374E4D" w:rsidRPr="00374E4D" w14:paraId="7CA1571C" w14:textId="77777777" w:rsidTr="00374E4D">
        <w:trPr>
          <w:trHeight w:val="780"/>
        </w:trPr>
        <w:tc>
          <w:tcPr>
            <w:tcW w:w="9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6B441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hysical activity patterns</w:t>
            </w:r>
          </w:p>
        </w:tc>
        <w:tc>
          <w:tcPr>
            <w:tcW w:w="11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DDCBC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No. of COPD / No. of participants</w:t>
            </w:r>
          </w:p>
        </w:tc>
        <w:tc>
          <w:tcPr>
            <w:tcW w:w="9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9D7D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1</w:t>
            </w:r>
            <w:r w:rsidRPr="00374E4D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A07C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2</w:t>
            </w: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9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951BC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3</w:t>
            </w: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 xml:space="preserve"> d</w:t>
            </w:r>
          </w:p>
        </w:tc>
      </w:tr>
      <w:tr w:rsidR="00374E4D" w:rsidRPr="00374E4D" w14:paraId="19F49AF7" w14:textId="77777777" w:rsidTr="00374E4D">
        <w:trPr>
          <w:trHeight w:val="285"/>
        </w:trPr>
        <w:tc>
          <w:tcPr>
            <w:tcW w:w="9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7C7C1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7173F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3A77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BBF4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5816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1FCE5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FCB09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CFD0D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374E4D" w:rsidRPr="00374E4D" w14:paraId="3BCD93C0" w14:textId="77777777" w:rsidTr="00374E4D">
        <w:trPr>
          <w:trHeight w:val="278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B4E5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rate-to-vigorous work activity (OPA)</w:t>
            </w:r>
          </w:p>
        </w:tc>
      </w:tr>
      <w:tr w:rsidR="00374E4D" w:rsidRPr="00374E4D" w14:paraId="78259C32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0F6E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-min/week(ref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D145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97/207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038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4C79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B68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C9D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CF1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6F9D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74E4D" w:rsidRPr="00374E4D" w14:paraId="282E02A1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12EA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0 MET-min/week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7272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48/24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7EA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 (1.02, 1.4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43E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C51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 (1.05, 1.5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EAF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810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 (1.09, 1.5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3F2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374E4D" w:rsidRPr="00374E4D" w14:paraId="36E5FC79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A233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00 MET-min/week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2B7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57/111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0D4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 (0.92, 1.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903E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9BED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 (1.17, 1.4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A13F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D90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 (1.06, 1.3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FE8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374E4D" w:rsidRPr="00374E4D" w14:paraId="77D79415" w14:textId="77777777" w:rsidTr="00374E4D">
        <w:trPr>
          <w:trHeight w:val="27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84BA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Walk/bicycle for transportation (TPA)</w:t>
            </w:r>
          </w:p>
        </w:tc>
      </w:tr>
      <w:tr w:rsidR="00374E4D" w:rsidRPr="00374E4D" w14:paraId="5D3FE611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D288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-min/week(ref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6A45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16/257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C21E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C5D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049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6713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1E6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B288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74E4D" w:rsidRPr="00374E4D" w14:paraId="0421C5E0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1222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0 MET-min/week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9B23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6/38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6010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0 (0.57, 0.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1130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544E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3 (0.68, 1.0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DD2C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BA9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3 (0.68, 1.0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62B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8</w:t>
            </w:r>
          </w:p>
        </w:tc>
      </w:tr>
      <w:tr w:rsidR="00374E4D" w:rsidRPr="00374E4D" w14:paraId="4930DBE0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C91E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00 MET-min/week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33D9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7/47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15A1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2 (0.51, 0.7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767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76D2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 (0.62, 0.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039F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C07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2 (0.59, 0.8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00B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374E4D" w:rsidRPr="00374E4D" w14:paraId="4ED8CAE4" w14:textId="77777777" w:rsidTr="00374E4D">
        <w:trPr>
          <w:trHeight w:val="27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0766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rate-to-vigorous recreational activity (RPA)</w:t>
            </w:r>
          </w:p>
        </w:tc>
      </w:tr>
      <w:tr w:rsidR="00374E4D" w:rsidRPr="00374E4D" w14:paraId="12EB9D62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69F6" w14:textId="77777777" w:rsidR="00374E4D" w:rsidRPr="00374E4D" w:rsidRDefault="00374E4D" w:rsidP="00374E4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-min/week(ref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FA1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73/184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9B7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5D9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C552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B59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B47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9CDE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74E4D" w:rsidRPr="00374E4D" w14:paraId="24446346" w14:textId="77777777" w:rsidTr="00374E4D">
        <w:trPr>
          <w:trHeight w:val="27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7CF0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0 MET-min/week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E6D7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2/52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B66C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0 (0.51, 0.7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31DD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C30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7 (0.56, 0.7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B1EB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5E36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 (0.68, 0.9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0F4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</w:tr>
      <w:tr w:rsidR="00374E4D" w:rsidRPr="00374E4D" w14:paraId="6759D34F" w14:textId="77777777" w:rsidTr="00374E4D">
        <w:trPr>
          <w:trHeight w:val="285"/>
        </w:trPr>
        <w:tc>
          <w:tcPr>
            <w:tcW w:w="9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142A7" w14:textId="77777777" w:rsidR="00374E4D" w:rsidRPr="00374E4D" w:rsidRDefault="00374E4D" w:rsidP="00374E4D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600 MET-min/week 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6F2C9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10/1068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CD512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1 (0.35, 0.49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6FB6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6FBB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1 (0.44, 0.60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3E497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53C6A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7 (0.58, 0.78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B73E4" w14:textId="77777777" w:rsidR="00374E4D" w:rsidRPr="00374E4D" w:rsidRDefault="00374E4D" w:rsidP="00374E4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E4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14569969" w14:textId="77777777" w:rsidR="00374E4D" w:rsidRDefault="00374E4D" w:rsidP="00374E4D">
      <w:pPr>
        <w:rPr>
          <w:lang w:eastAsia="zh-CN"/>
        </w:rPr>
      </w:pPr>
      <w:proofErr w:type="spellStart"/>
      <w:r w:rsidRPr="00374E4D">
        <w:rPr>
          <w:vertAlign w:val="superscript"/>
          <w:lang w:eastAsia="zh-CN"/>
        </w:rPr>
        <w:t>a</w:t>
      </w:r>
      <w:proofErr w:type="spellEnd"/>
      <w:r>
        <w:rPr>
          <w:lang w:eastAsia="zh-CN"/>
        </w:rPr>
        <w:t xml:space="preserve"> All estimates accounted for complex survey designs. </w:t>
      </w:r>
    </w:p>
    <w:p w14:paraId="5948128E" w14:textId="77777777" w:rsidR="00374E4D" w:rsidRDefault="00374E4D" w:rsidP="00374E4D">
      <w:pPr>
        <w:rPr>
          <w:lang w:eastAsia="zh-CN"/>
        </w:rPr>
      </w:pPr>
      <w:r w:rsidRPr="00374E4D">
        <w:rPr>
          <w:vertAlign w:val="superscript"/>
          <w:lang w:eastAsia="zh-CN"/>
        </w:rPr>
        <w:t>b</w:t>
      </w:r>
      <w:r>
        <w:rPr>
          <w:lang w:eastAsia="zh-CN"/>
        </w:rPr>
        <w:t xml:space="preserve"> Model 1 was unadjusted.</w:t>
      </w:r>
    </w:p>
    <w:p w14:paraId="3CFCC161" w14:textId="77777777" w:rsidR="00374E4D" w:rsidRDefault="00374E4D" w:rsidP="00374E4D">
      <w:pPr>
        <w:rPr>
          <w:lang w:eastAsia="zh-CN"/>
        </w:rPr>
      </w:pPr>
      <w:r w:rsidRPr="00374E4D">
        <w:rPr>
          <w:vertAlign w:val="superscript"/>
          <w:lang w:eastAsia="zh-CN"/>
        </w:rPr>
        <w:t>c</w:t>
      </w:r>
      <w:r>
        <w:rPr>
          <w:lang w:eastAsia="zh-CN"/>
        </w:rPr>
        <w:t xml:space="preserve"> Model 2 was adjusted for age and gender. </w:t>
      </w:r>
    </w:p>
    <w:p w14:paraId="62FCEFA4" w14:textId="47938060" w:rsidR="00374E4D" w:rsidRPr="00374E4D" w:rsidRDefault="00374E4D" w:rsidP="00374E4D">
      <w:pPr>
        <w:rPr>
          <w:rFonts w:hint="eastAsia"/>
          <w:lang w:eastAsia="zh-CN"/>
        </w:rPr>
      </w:pPr>
      <w:r w:rsidRPr="00374E4D">
        <w:rPr>
          <w:vertAlign w:val="superscript"/>
          <w:lang w:eastAsia="zh-CN"/>
        </w:rPr>
        <w:t>d</w:t>
      </w:r>
      <w:r>
        <w:rPr>
          <w:lang w:eastAsia="zh-CN"/>
        </w:rPr>
        <w:t xml:space="preserve"> Model 3 was additionally adjusted for race/ethnicity, education level, family income-poverty ratio level, smoking status, and drinking status.</w:t>
      </w:r>
    </w:p>
    <w:sectPr w:rsidR="00374E4D" w:rsidRPr="00374E4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0B448" w14:textId="77777777" w:rsidR="00DE5EBB" w:rsidRDefault="00DE5EBB" w:rsidP="00117666">
      <w:pPr>
        <w:spacing w:after="0"/>
      </w:pPr>
      <w:r>
        <w:separator/>
      </w:r>
    </w:p>
  </w:endnote>
  <w:endnote w:type="continuationSeparator" w:id="0">
    <w:p w14:paraId="7EBF7954" w14:textId="77777777" w:rsidR="00DE5EBB" w:rsidRDefault="00DE5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0EF24" w14:textId="77777777" w:rsidR="00DE5EBB" w:rsidRDefault="00DE5EBB" w:rsidP="00117666">
      <w:pPr>
        <w:spacing w:after="0"/>
      </w:pPr>
      <w:r>
        <w:separator/>
      </w:r>
    </w:p>
  </w:footnote>
  <w:footnote w:type="continuationSeparator" w:id="0">
    <w:p w14:paraId="2EF1237F" w14:textId="77777777" w:rsidR="00DE5EBB" w:rsidRDefault="00DE5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4E4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F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57982"/>
    <w:rsid w:val="00C679AA"/>
    <w:rsid w:val="00C75972"/>
    <w:rsid w:val="00CC0A3A"/>
    <w:rsid w:val="00CD066B"/>
    <w:rsid w:val="00CE4FEE"/>
    <w:rsid w:val="00DB59C3"/>
    <w:rsid w:val="00DC259A"/>
    <w:rsid w:val="00DE23E8"/>
    <w:rsid w:val="00DE5EB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6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紫微 寇</cp:lastModifiedBy>
  <cp:revision>5</cp:revision>
  <cp:lastPrinted>2013-10-03T12:51:00Z</cp:lastPrinted>
  <dcterms:created xsi:type="dcterms:W3CDTF">2022-11-17T16:58:00Z</dcterms:created>
  <dcterms:modified xsi:type="dcterms:W3CDTF">2025-02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